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30577" w14:textId="647BA7FB" w:rsidR="006F37A3" w:rsidRPr="006F37A3" w:rsidRDefault="0060519D" w:rsidP="006F37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Additional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file 2: </w:t>
      </w:r>
      <w:proofErr w:type="spellStart"/>
      <w:r w:rsidR="006F37A3" w:rsidRPr="006F37A3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Table</w:t>
      </w:r>
      <w:proofErr w:type="spellEnd"/>
      <w:r w:rsidR="006F37A3" w:rsidRPr="006F37A3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S2</w:t>
      </w:r>
      <w:r w:rsidR="006F37A3" w:rsidRPr="006F37A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. </w:t>
      </w:r>
      <w:proofErr w:type="spellStart"/>
      <w:r w:rsidR="005B5528">
        <w:rPr>
          <w:rFonts w:ascii="Times New Roman" w:eastAsia="Times New Roman" w:hAnsi="Times New Roman" w:cs="Times New Roman"/>
          <w:sz w:val="24"/>
          <w:szCs w:val="24"/>
          <w:lang w:eastAsia="it-IT"/>
        </w:rPr>
        <w:t>S</w:t>
      </w:r>
      <w:r w:rsidR="006F37A3" w:rsidRPr="006F37A3">
        <w:rPr>
          <w:rFonts w:ascii="Times New Roman" w:eastAsia="Times New Roman" w:hAnsi="Times New Roman" w:cs="Times New Roman"/>
          <w:sz w:val="24"/>
          <w:szCs w:val="24"/>
          <w:lang w:eastAsia="it-IT"/>
        </w:rPr>
        <w:t>erum</w:t>
      </w:r>
      <w:proofErr w:type="spellEnd"/>
      <w:r w:rsidR="006F37A3" w:rsidRPr="006F37A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="006F37A3" w:rsidRPr="006F37A3">
        <w:rPr>
          <w:rFonts w:ascii="Times New Roman" w:eastAsia="Times New Roman" w:hAnsi="Times New Roman" w:cs="Times New Roman"/>
          <w:sz w:val="24"/>
          <w:szCs w:val="24"/>
          <w:lang w:eastAsia="it-IT"/>
        </w:rPr>
        <w:t>biochemistry</w:t>
      </w:r>
      <w:proofErr w:type="spellEnd"/>
      <w:r w:rsidR="006F37A3" w:rsidRPr="006F37A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="006F37A3" w:rsidRPr="006F37A3">
        <w:rPr>
          <w:rFonts w:ascii="Times New Roman" w:eastAsia="Times New Roman" w:hAnsi="Times New Roman" w:cs="Times New Roman"/>
          <w:sz w:val="24"/>
          <w:szCs w:val="24"/>
          <w:lang w:eastAsia="it-IT"/>
        </w:rPr>
        <w:t>reference</w:t>
      </w:r>
      <w:proofErr w:type="spellEnd"/>
      <w:r w:rsidR="006F37A3" w:rsidRPr="006F37A3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="006F37A3" w:rsidRPr="006F37A3">
        <w:rPr>
          <w:rFonts w:ascii="Times New Roman" w:eastAsia="Times New Roman" w:hAnsi="Times New Roman" w:cs="Times New Roman"/>
          <w:sz w:val="24"/>
          <w:szCs w:val="24"/>
          <w:lang w:eastAsia="it-IT"/>
        </w:rPr>
        <w:t>intervals</w:t>
      </w:r>
      <w:proofErr w:type="spellEnd"/>
    </w:p>
    <w:tbl>
      <w:tblPr>
        <w:tblW w:w="5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420"/>
        <w:gridCol w:w="1320"/>
      </w:tblGrid>
      <w:tr w:rsidR="006F37A3" w:rsidRPr="006F37A3" w14:paraId="01A122EC" w14:textId="77777777" w:rsidTr="006F37A3">
        <w:trPr>
          <w:trHeight w:val="315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A37D0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arameter</w:t>
            </w:r>
            <w:proofErr w:type="spellEnd"/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BDA43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Reference 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interval</w:t>
            </w:r>
            <w:proofErr w:type="spellEnd"/>
          </w:p>
        </w:tc>
      </w:tr>
      <w:tr w:rsidR="006F37A3" w:rsidRPr="006F37A3" w14:paraId="5A0C2D17" w14:textId="77777777" w:rsidTr="006F37A3">
        <w:trPr>
          <w:trHeight w:val="315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55E66" w14:textId="77777777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33E68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E878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ax</w:t>
            </w:r>
          </w:p>
        </w:tc>
      </w:tr>
      <w:tr w:rsidR="006F37A3" w:rsidRPr="006F37A3" w14:paraId="3ABFD371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AC1F8" w14:textId="76E82AF0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K (UI/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00F2D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0126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0</w:t>
            </w:r>
          </w:p>
        </w:tc>
      </w:tr>
      <w:tr w:rsidR="006F37A3" w:rsidRPr="006F37A3" w14:paraId="58F34AB8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F5836" w14:textId="43C42276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ST (UI/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7F85F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0597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</w:tr>
      <w:tr w:rsidR="006F37A3" w:rsidRPr="006F37A3" w14:paraId="4B7EC939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5F05" w14:textId="566AEAA6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T (UI/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050E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6B371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</w:t>
            </w:r>
          </w:p>
        </w:tc>
      </w:tr>
      <w:tr w:rsidR="006F37A3" w:rsidRPr="006F37A3" w14:paraId="4915E413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A5B02" w14:textId="5EB8BDB7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P (UI/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24A9E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8902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</w:t>
            </w:r>
          </w:p>
        </w:tc>
      </w:tr>
      <w:tr w:rsidR="006F37A3" w:rsidRPr="006F37A3" w14:paraId="58CCD62D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7847" w14:textId="70530665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GT (UI/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231A7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929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</w:t>
            </w:r>
          </w:p>
        </w:tc>
      </w:tr>
      <w:tr w:rsidR="006F37A3" w:rsidRPr="006F37A3" w14:paraId="53B57ED5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16399" w14:textId="3C2946A1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olinesterase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UI/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6C9F5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B2FD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950</w:t>
            </w:r>
          </w:p>
        </w:tc>
      </w:tr>
      <w:tr w:rsidR="006F37A3" w:rsidRPr="006F37A3" w14:paraId="75DDD872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F92EF" w14:textId="168764BC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otal 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ilirubin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m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C7B2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CEA9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</w:t>
            </w:r>
          </w:p>
        </w:tc>
      </w:tr>
      <w:tr w:rsidR="006F37A3" w:rsidRPr="006F37A3" w14:paraId="78E820E0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59050" w14:textId="63303665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otal 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teins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337D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27DD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8</w:t>
            </w:r>
          </w:p>
        </w:tc>
      </w:tr>
      <w:tr w:rsidR="006F37A3" w:rsidRPr="006F37A3" w14:paraId="69247E9F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182C" w14:textId="4BA3A013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bumin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65848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58538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</w:t>
            </w:r>
          </w:p>
        </w:tc>
      </w:tr>
      <w:tr w:rsidR="006F37A3" w:rsidRPr="006F37A3" w14:paraId="594F3098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8C54" w14:textId="5F40DB82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lobulins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41F0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C82B5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</w:t>
            </w:r>
          </w:p>
        </w:tc>
      </w:tr>
      <w:tr w:rsidR="006F37A3" w:rsidRPr="006F37A3" w14:paraId="5D9DEF08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82510" w14:textId="77777777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bumin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lobulins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2BB98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7576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5</w:t>
            </w:r>
          </w:p>
        </w:tc>
      </w:tr>
      <w:tr w:rsidR="006F37A3" w:rsidRPr="006F37A3" w14:paraId="75B68F1A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7E478" w14:textId="5631E590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olesterol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m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48BE9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84BF4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0</w:t>
            </w:r>
          </w:p>
        </w:tc>
      </w:tr>
      <w:tr w:rsidR="006F37A3" w:rsidRPr="006F37A3" w14:paraId="6CECBAE1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D2E0" w14:textId="5340AF43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glycerides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m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D415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1B72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</w:t>
            </w:r>
          </w:p>
        </w:tc>
      </w:tr>
      <w:tr w:rsidR="006F37A3" w:rsidRPr="006F37A3" w14:paraId="12C8570E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3B1B" w14:textId="73907108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rea (m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A4DE7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819E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4</w:t>
            </w:r>
          </w:p>
        </w:tc>
      </w:tr>
      <w:tr w:rsidR="006F37A3" w:rsidRPr="006F37A3" w14:paraId="65CE9E8E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06098" w14:textId="074D3BFE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reatinine (m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67D03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6B51A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5</w:t>
            </w:r>
          </w:p>
        </w:tc>
      </w:tr>
      <w:tr w:rsidR="006F37A3" w:rsidRPr="006F37A3" w14:paraId="52489A92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58E05" w14:textId="39032AF5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lucose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m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26E3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C0D5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6</w:t>
            </w:r>
          </w:p>
        </w:tc>
      </w:tr>
      <w:tr w:rsidR="006F37A3" w:rsidRPr="006F37A3" w14:paraId="5F325D94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EC228" w14:textId="4993CEDF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lcium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m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60AF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DF7C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.2</w:t>
            </w:r>
          </w:p>
        </w:tc>
      </w:tr>
      <w:tr w:rsidR="006F37A3" w:rsidRPr="006F37A3" w14:paraId="15F1A11A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E630" w14:textId="467420FF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sphorus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m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76BB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E616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6</w:t>
            </w:r>
          </w:p>
        </w:tc>
      </w:tr>
      <w:tr w:rsidR="006F37A3" w:rsidRPr="006F37A3" w14:paraId="2E136037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E2461" w14:textId="7022A443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gnesium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mol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69773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CD426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5</w:t>
            </w:r>
          </w:p>
        </w:tc>
      </w:tr>
      <w:tr w:rsidR="006F37A3" w:rsidRPr="006F37A3" w14:paraId="78836ED4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F07A" w14:textId="7C047F12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dium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q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51A3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A178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2</w:t>
            </w:r>
          </w:p>
        </w:tc>
      </w:tr>
      <w:tr w:rsidR="006F37A3" w:rsidRPr="006F37A3" w14:paraId="0C132778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AD21" w14:textId="538BC28F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tassium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q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1BD67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0045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7</w:t>
            </w:r>
          </w:p>
        </w:tc>
      </w:tr>
      <w:tr w:rsidR="006F37A3" w:rsidRPr="006F37A3" w14:paraId="4282939C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DD63F" w14:textId="77777777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dium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tassium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11CCF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F696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</w:t>
            </w:r>
          </w:p>
        </w:tc>
      </w:tr>
      <w:tr w:rsidR="006F37A3" w:rsidRPr="006F37A3" w14:paraId="524F2BCE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5AD94" w14:textId="33B3CCE1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loride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q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0BB71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3AC20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9</w:t>
            </w:r>
          </w:p>
        </w:tc>
      </w:tr>
      <w:tr w:rsidR="006F37A3" w:rsidRPr="006F37A3" w14:paraId="51C5EAF9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05221" w14:textId="13C7A0EB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rrected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loride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q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/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A318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80CD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9</w:t>
            </w:r>
          </w:p>
        </w:tc>
      </w:tr>
      <w:tr w:rsidR="006F37A3" w:rsidRPr="006F37A3" w14:paraId="6E8DC549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3CA2" w14:textId="6C750E4B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rum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ron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µ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6D516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99CB6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8</w:t>
            </w:r>
          </w:p>
        </w:tc>
      </w:tr>
      <w:tr w:rsidR="006F37A3" w:rsidRPr="006F37A3" w14:paraId="00A2EEC6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732F" w14:textId="61B2328E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IBC (µ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C10A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39D36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5</w:t>
            </w:r>
          </w:p>
        </w:tc>
      </w:tr>
      <w:tr w:rsidR="006F37A3" w:rsidRPr="006F37A3" w14:paraId="30FDABCC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EC05B" w14:textId="0C4A4D3A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BC (µg/d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0CCC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5B3C1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3</w:t>
            </w:r>
          </w:p>
        </w:tc>
      </w:tr>
      <w:tr w:rsidR="006F37A3" w:rsidRPr="006F37A3" w14:paraId="407A8915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4878B" w14:textId="77777777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ansferrin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aturation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93D5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3AA3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.5</w:t>
            </w:r>
          </w:p>
        </w:tc>
      </w:tr>
      <w:tr w:rsidR="006F37A3" w:rsidRPr="006F37A3" w14:paraId="0F86E8A8" w14:textId="77777777" w:rsidTr="006F37A3">
        <w:trPr>
          <w:trHeight w:val="315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9CCDC" w14:textId="1981632B" w:rsidR="006F37A3" w:rsidRPr="006F37A3" w:rsidRDefault="006F37A3" w:rsidP="006F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rum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myloid</w:t>
            </w:r>
            <w:proofErr w:type="spellEnd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 (µg/m</w:t>
            </w:r>
            <w:r w:rsidR="0060519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</w:t>
            </w:r>
            <w:bookmarkStart w:id="0" w:name="_GoBack"/>
            <w:bookmarkEnd w:id="0"/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4F2C9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2BAD8" w14:textId="77777777" w:rsidR="006F37A3" w:rsidRPr="006F37A3" w:rsidRDefault="006F37A3" w:rsidP="006F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F37A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</w:tc>
      </w:tr>
    </w:tbl>
    <w:p w14:paraId="4489527D" w14:textId="77777777" w:rsidR="002D05A6" w:rsidRDefault="002D05A6"/>
    <w:sectPr w:rsidR="002D05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5A6"/>
    <w:rsid w:val="002D05A6"/>
    <w:rsid w:val="003964F8"/>
    <w:rsid w:val="005B5528"/>
    <w:rsid w:val="0060519D"/>
    <w:rsid w:val="006F37A3"/>
    <w:rsid w:val="00E8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593C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51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51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9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05T15:20:00Z</dcterms:created>
  <dcterms:modified xsi:type="dcterms:W3CDTF">2018-02-14T21:52:00Z</dcterms:modified>
</cp:coreProperties>
</file>